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/>
      </w:pPr>
      <w:r>
        <w:rPr>
          <w:rFonts w:eastAsia="Times New Roman" w:cs="Times New Roman" w:ascii="Times New Roman" w:hAnsi="Times New Roman"/>
          <w:sz w:val="24"/>
          <w:szCs w:val="24"/>
          <w:u w:val="single"/>
          <w:lang w:eastAsia="en-AU"/>
        </w:rPr>
        <w:t>Additional File 1: Example of search strategy for Medline (Ovid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    allied health occupations/ or audiology/ or occupational therapy/ or physical therapy specialty/ or speech-language pathology/ or technology, radiologic/ or exp dentistry/ or dietetics/ or optometry/ or podiatry/ (423914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     allied health personnel/ or audiologists/ or exp dental staff/ or exp dentists/ or nutritionists/ or occupational therapists/ or optometrists/ or dental staff, hospital/ or pharmacists/ or physical therapists/ (46113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     exp Social Work/ (1697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     Social Workers/ (185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     speech therapy/ (5896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     Music Therapy/ (2972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     exp Dental Auxiliaries/ (12842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     Orthoptics/ (1827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     (allied health or physiotherap* or occupational therap* or social work* or (speech adj3 (therap* or patholog*)) or dietitian* or dietician* or pharmacist* or exercise physiologist* or podiatrist* or sonographer* or medical radiation scientist* or music therap* or oral hygienist* or dental hygienist* or dentist* or optometrist* or prosthetist* or orthoptist*).tw. (158103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     exp Health Personnel/ (451665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     (health* adj2 (professional* or personnel or practitioner* or workforce or worker*)).tw. (128391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     Health Services/ (23678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     health service*.tw. (91972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     or/1-13 (1139241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     Capacity Building/ (1584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     (capacit* adj2 (build* or develop*)).tw. (8093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     (structur* adj2 initiat*).tw. (951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     Program Development/ (26973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     Program Evaluation/ (56514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     Financing, Organized/ (6468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     or/15-20 (9027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     Research Personnel/ (13961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3     exp Research/ (556007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4     Research Support as Topic/ (22177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5     Health Services Research/ (35374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6     research.tw. (1155654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7     or/22-26 (1552578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8     21 and 27 (2758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9     Translational Medical Research/ (8126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0     ((knowledge or research) adj2 translation*).tw. (10785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1     (research* adj3 (engag* or enhanc* or uptak* or capacit* or capabil* or participat* or outcome* or cultur* or activ* or strateg*)).tw. (51818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2     (research* adj3 (collaborat* or partner* or individual* or position* or leader* or team* or organi?ation* or supra-organi?ation* or network*)).tw. (36832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3     or/28-32 (122072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4     framework*.tw. (203856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5     models, theoretical/ or models, organizational/ (152985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6     (model or models).tw. (220460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7     or/34-36 (2417149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8     14 and 33 and 37 (4638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9     limit 38 to (english language and humans and yr="2005 -Current") (3017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0     remove duplicates from 39 (2821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02:49:00Z</dcterms:created>
  <dc:creator>Janine Matus</dc:creator>
  <dc:description/>
  <cp:keywords/>
  <dc:language>en-US</dc:language>
  <cp:lastModifiedBy>Janine Matus</cp:lastModifiedBy>
  <dcterms:modified xsi:type="dcterms:W3CDTF">2018-04-11T16:24:00Z</dcterms:modified>
  <cp:revision>3</cp:revision>
  <dc:subject/>
  <dc:title/>
</cp:coreProperties>
</file>